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C17" w:rsidRPr="005620B3" w:rsidRDefault="00282C17" w:rsidP="00282C17">
      <w:pPr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Appendix 1:  Summary of papers included in the review</w:t>
      </w:r>
    </w:p>
    <w:p w:rsidR="00282C17" w:rsidRDefault="00282C17" w:rsidP="00282C17">
      <w:pPr>
        <w:rPr>
          <w:sz w:val="20"/>
          <w:szCs w:val="20"/>
        </w:rPr>
      </w:pPr>
    </w:p>
    <w:tbl>
      <w:tblPr>
        <w:tblStyle w:val="TableGrid"/>
        <w:tblW w:w="1516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709"/>
        <w:gridCol w:w="567"/>
        <w:gridCol w:w="1701"/>
        <w:gridCol w:w="3118"/>
        <w:gridCol w:w="993"/>
        <w:gridCol w:w="992"/>
        <w:gridCol w:w="2268"/>
        <w:gridCol w:w="2268"/>
      </w:tblGrid>
      <w:tr w:rsidR="00282C17" w:rsidRPr="00585EA8" w:rsidTr="00282C17"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b/>
                <w:sz w:val="20"/>
                <w:szCs w:val="20"/>
              </w:rPr>
            </w:pPr>
            <w:r w:rsidRPr="00585EA8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b/>
                <w:sz w:val="20"/>
                <w:szCs w:val="20"/>
              </w:rPr>
            </w:pPr>
            <w:r w:rsidRPr="00585EA8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b/>
                <w:sz w:val="20"/>
                <w:szCs w:val="20"/>
              </w:rPr>
            </w:pPr>
            <w:r w:rsidRPr="00585EA8">
              <w:rPr>
                <w:b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b/>
                <w:sz w:val="20"/>
                <w:szCs w:val="20"/>
              </w:rPr>
            </w:pPr>
            <w:r w:rsidRPr="00585EA8">
              <w:rPr>
                <w:b/>
                <w:sz w:val="20"/>
                <w:szCs w:val="20"/>
              </w:rPr>
              <w:t>Design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b/>
                <w:sz w:val="20"/>
                <w:szCs w:val="20"/>
              </w:rPr>
            </w:pPr>
            <w:r w:rsidRPr="00585EA8">
              <w:rPr>
                <w:b/>
                <w:sz w:val="20"/>
                <w:szCs w:val="20"/>
              </w:rPr>
              <w:t xml:space="preserve">Aim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 of primary </w:t>
            </w:r>
            <w:proofErr w:type="spellStart"/>
            <w:r>
              <w:rPr>
                <w:b/>
                <w:sz w:val="20"/>
                <w:szCs w:val="20"/>
              </w:rPr>
              <w:t>compar</w:t>
            </w:r>
            <w:proofErr w:type="spellEnd"/>
            <w:r>
              <w:rPr>
                <w:b/>
                <w:sz w:val="20"/>
                <w:szCs w:val="20"/>
              </w:rPr>
              <w:t xml:space="preserve">- </w:t>
            </w:r>
            <w:proofErr w:type="spellStart"/>
            <w:r>
              <w:rPr>
                <w:b/>
                <w:sz w:val="20"/>
                <w:szCs w:val="20"/>
              </w:rPr>
              <w:t>isons</w:t>
            </w:r>
            <w:proofErr w:type="spellEnd"/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b/>
                <w:sz w:val="20"/>
                <w:szCs w:val="20"/>
              </w:rPr>
            </w:pPr>
            <w:r w:rsidRPr="00585EA8">
              <w:rPr>
                <w:b/>
                <w:sz w:val="20"/>
                <w:szCs w:val="20"/>
              </w:rPr>
              <w:t>Sample size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b/>
                <w:sz w:val="20"/>
                <w:szCs w:val="20"/>
              </w:rPr>
            </w:pPr>
            <w:r w:rsidRPr="00585EA8">
              <w:rPr>
                <w:b/>
                <w:sz w:val="20"/>
                <w:szCs w:val="20"/>
              </w:rPr>
              <w:t>Measures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b/>
                <w:sz w:val="20"/>
                <w:szCs w:val="20"/>
              </w:rPr>
            </w:pPr>
            <w:r w:rsidRPr="00585EA8">
              <w:rPr>
                <w:b/>
                <w:sz w:val="20"/>
                <w:szCs w:val="20"/>
              </w:rPr>
              <w:t>Comments</w:t>
            </w:r>
          </w:p>
        </w:tc>
      </w:tr>
      <w:tr w:rsidR="00282C17" w:rsidRPr="00585EA8" w:rsidTr="00282C17">
        <w:tc>
          <w:tcPr>
            <w:tcW w:w="1276" w:type="dxa"/>
            <w:vMerge w:val="restart"/>
          </w:tcPr>
          <w:p w:rsidR="00282C17" w:rsidRPr="004417B0" w:rsidRDefault="00282C17" w:rsidP="00282C1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tion 1: Research method  to assess CROM</w:t>
            </w: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9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Observational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Extrication technique comparison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amera motion-capture system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Line of sight </w:t>
            </w:r>
            <w:r>
              <w:rPr>
                <w:sz w:val="20"/>
                <w:szCs w:val="20"/>
              </w:rPr>
              <w:t>problems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Limited sample size</w:t>
            </w: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4417B0" w:rsidRDefault="00282C17" w:rsidP="00282C17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4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Observational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Collar comparison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Active range of </w:t>
            </w:r>
            <w:r>
              <w:rPr>
                <w:sz w:val="20"/>
                <w:szCs w:val="20"/>
              </w:rPr>
              <w:t>m</w:t>
            </w:r>
            <w:r w:rsidRPr="00585EA8">
              <w:rPr>
                <w:sz w:val="20"/>
                <w:szCs w:val="20"/>
              </w:rPr>
              <w:t>otion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Electromagnetic </w:t>
            </w:r>
            <w:r>
              <w:rPr>
                <w:sz w:val="20"/>
                <w:szCs w:val="20"/>
              </w:rPr>
              <w:t>m</w:t>
            </w:r>
            <w:r w:rsidRPr="00585EA8">
              <w:rPr>
                <w:sz w:val="20"/>
                <w:szCs w:val="20"/>
              </w:rPr>
              <w:t>easurement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4417B0" w:rsidRDefault="00282C17" w:rsidP="00282C17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Netherlands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6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Test-retest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omparison of active and passive CROM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69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Examiner judgement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Seated only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Subjective assessment</w:t>
            </w: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4417B0" w:rsidRDefault="00282C17" w:rsidP="00282C17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Germany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1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Observational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Device comparison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Active range of motion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Applied known force</w:t>
            </w: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4417B0" w:rsidRDefault="00282C17" w:rsidP="00282C17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Norway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10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Test-retest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ase control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Assessment evaluation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54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Electromagnetic</w:t>
            </w:r>
            <w:r>
              <w:rPr>
                <w:sz w:val="20"/>
                <w:szCs w:val="20"/>
              </w:rPr>
              <w:t xml:space="preserve"> measurement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Learning effects</w:t>
            </w: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4417B0" w:rsidRDefault="00282C17" w:rsidP="00282C17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5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Repeated measures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proofErr w:type="spellStart"/>
            <w:r w:rsidRPr="00585EA8">
              <w:rPr>
                <w:sz w:val="20"/>
                <w:szCs w:val="20"/>
              </w:rPr>
              <w:t>Spineboard</w:t>
            </w:r>
            <w:proofErr w:type="spellEnd"/>
            <w:r w:rsidRPr="00585EA8">
              <w:rPr>
                <w:sz w:val="20"/>
                <w:szCs w:val="20"/>
              </w:rPr>
              <w:t xml:space="preserve"> transfer technique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13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amera motion-capture system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Tested on one casualty</w:t>
            </w:r>
          </w:p>
        </w:tc>
      </w:tr>
      <w:tr w:rsidR="00282C17" w:rsidRPr="00585EA8" w:rsidTr="00282C17">
        <w:tc>
          <w:tcPr>
            <w:tcW w:w="1276" w:type="dxa"/>
            <w:vMerge w:val="restart"/>
          </w:tcPr>
          <w:p w:rsidR="00282C17" w:rsidRPr="004417B0" w:rsidRDefault="00282C17" w:rsidP="00282C1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tions 1 and 2</w:t>
            </w: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7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Observational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Collar comparison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48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Goniometer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Seated only</w:t>
            </w: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4417B0" w:rsidRDefault="00282C17" w:rsidP="00282C17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9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Prospective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ce c</w:t>
            </w:r>
            <w:r w:rsidRPr="00585EA8">
              <w:rPr>
                <w:sz w:val="20"/>
                <w:szCs w:val="20"/>
              </w:rPr>
              <w:t xml:space="preserve">omparison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5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proofErr w:type="spellStart"/>
            <w:r w:rsidRPr="00585EA8">
              <w:rPr>
                <w:sz w:val="20"/>
                <w:szCs w:val="20"/>
              </w:rPr>
              <w:t>Gioniomet</w:t>
            </w:r>
            <w:r>
              <w:rPr>
                <w:sz w:val="20"/>
                <w:szCs w:val="20"/>
              </w:rPr>
              <w:t>e</w:t>
            </w:r>
            <w:r w:rsidRPr="00585EA8">
              <w:rPr>
                <w:sz w:val="20"/>
                <w:szCs w:val="20"/>
              </w:rPr>
              <w:t>ric</w:t>
            </w:r>
            <w:proofErr w:type="spellEnd"/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Tape measure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Seated and supine</w:t>
            </w: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4417B0" w:rsidRDefault="00282C17" w:rsidP="00282C17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4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Repeated measures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proofErr w:type="spellStart"/>
            <w:r w:rsidRPr="00585EA8">
              <w:rPr>
                <w:sz w:val="20"/>
                <w:szCs w:val="20"/>
              </w:rPr>
              <w:t>Spineboard</w:t>
            </w:r>
            <w:proofErr w:type="spellEnd"/>
            <w:r w:rsidRPr="00585EA8">
              <w:rPr>
                <w:sz w:val="20"/>
                <w:szCs w:val="20"/>
              </w:rPr>
              <w:t xml:space="preserve"> transfer technique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4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Electromagnetic </w:t>
            </w:r>
            <w:r>
              <w:rPr>
                <w:sz w:val="20"/>
                <w:szCs w:val="20"/>
              </w:rPr>
              <w:t>m</w:t>
            </w:r>
            <w:r w:rsidRPr="00585EA8">
              <w:rPr>
                <w:sz w:val="20"/>
                <w:szCs w:val="20"/>
              </w:rPr>
              <w:t>easurement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Biomechanical/</w:t>
            </w:r>
            <w:proofErr w:type="spellStart"/>
            <w:r w:rsidRPr="00585EA8">
              <w:rPr>
                <w:sz w:val="20"/>
                <w:szCs w:val="20"/>
              </w:rPr>
              <w:t>cavaderic</w:t>
            </w:r>
            <w:proofErr w:type="spellEnd"/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4417B0" w:rsidRDefault="00282C17" w:rsidP="00282C17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Israel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9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Repeated Measures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Assessment evaluation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30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Electromagnetic </w:t>
            </w:r>
            <w:r>
              <w:rPr>
                <w:sz w:val="20"/>
                <w:szCs w:val="20"/>
              </w:rPr>
              <w:t>m</w:t>
            </w:r>
            <w:r w:rsidRPr="00585EA8">
              <w:rPr>
                <w:sz w:val="20"/>
                <w:szCs w:val="20"/>
              </w:rPr>
              <w:t>easurement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Learning effects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Subject fatigue</w:t>
            </w: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4417B0" w:rsidRDefault="00282C17" w:rsidP="00282C17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6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ase control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proofErr w:type="spellStart"/>
            <w:r w:rsidRPr="00585EA8">
              <w:rPr>
                <w:sz w:val="20"/>
                <w:szCs w:val="20"/>
              </w:rPr>
              <w:t>Spineboard</w:t>
            </w:r>
            <w:proofErr w:type="spellEnd"/>
            <w:r w:rsidRPr="00585EA8">
              <w:rPr>
                <w:sz w:val="20"/>
                <w:szCs w:val="20"/>
              </w:rPr>
              <w:t xml:space="preserve"> transfer technique comparison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31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Goniometer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Electromagnetic </w:t>
            </w:r>
            <w:r>
              <w:rPr>
                <w:sz w:val="20"/>
                <w:szCs w:val="20"/>
              </w:rPr>
              <w:t>m</w:t>
            </w:r>
            <w:r w:rsidRPr="00585EA8">
              <w:rPr>
                <w:sz w:val="20"/>
                <w:szCs w:val="20"/>
              </w:rPr>
              <w:t>easurement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Instability of sensors</w:t>
            </w:r>
          </w:p>
        </w:tc>
      </w:tr>
      <w:tr w:rsidR="00282C17" w:rsidRPr="00585EA8" w:rsidTr="00282C17">
        <w:tc>
          <w:tcPr>
            <w:tcW w:w="1276" w:type="dxa"/>
            <w:vMerge w:val="restart"/>
          </w:tcPr>
          <w:p w:rsidR="00282C17" w:rsidRPr="004417B0" w:rsidRDefault="00282C17" w:rsidP="00282C1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ction 2: </w:t>
            </w:r>
            <w:r w:rsidRPr="00282C17">
              <w:rPr>
                <w:b/>
                <w:sz w:val="20"/>
                <w:szCs w:val="20"/>
              </w:rPr>
              <w:t>Scientific methods for measuring</w:t>
            </w:r>
            <w:r>
              <w:rPr>
                <w:b/>
                <w:sz w:val="20"/>
                <w:szCs w:val="20"/>
              </w:rPr>
              <w:t xml:space="preserve"> CROM</w:t>
            </w: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Israel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8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Literature Review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ervical motion assessment methodology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131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ervical/head/neck /ROM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PubMed only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Limited search terms</w:t>
            </w: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2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ase control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Comparison of measurement methods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115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Radiography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Inclinometer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proofErr w:type="spellStart"/>
            <w:r w:rsidRPr="00585EA8">
              <w:rPr>
                <w:sz w:val="20"/>
                <w:szCs w:val="20"/>
              </w:rPr>
              <w:t>Gioniometer</w:t>
            </w:r>
            <w:proofErr w:type="spellEnd"/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ngle </w:t>
            </w:r>
            <w:proofErr w:type="spellStart"/>
            <w:r>
              <w:rPr>
                <w:sz w:val="20"/>
                <w:szCs w:val="20"/>
              </w:rPr>
              <w:t>rater</w:t>
            </w:r>
            <w:proofErr w:type="spellEnd"/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11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ase control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omparison  of manoeuvres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omputed tomography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Biomechanical/</w:t>
            </w:r>
            <w:proofErr w:type="spellStart"/>
            <w:r w:rsidRPr="00585EA8">
              <w:rPr>
                <w:sz w:val="20"/>
                <w:szCs w:val="20"/>
              </w:rPr>
              <w:t>cavaderic</w:t>
            </w:r>
            <w:proofErr w:type="spellEnd"/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Thailand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9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Test-retest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Comparison of measurement methods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niversal goniometer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Gravity goniometer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2 </w:t>
            </w:r>
            <w:proofErr w:type="spellStart"/>
            <w:r w:rsidRPr="00585EA8">
              <w:rPr>
                <w:sz w:val="20"/>
                <w:szCs w:val="20"/>
              </w:rPr>
              <w:t>raters</w:t>
            </w:r>
            <w:proofErr w:type="spellEnd"/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Israel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10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Test-retest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Comparison of measurement methods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30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Digital </w:t>
            </w:r>
            <w:r>
              <w:rPr>
                <w:sz w:val="20"/>
                <w:szCs w:val="20"/>
              </w:rPr>
              <w:t>i</w:t>
            </w:r>
            <w:r w:rsidRPr="00585EA8">
              <w:rPr>
                <w:sz w:val="20"/>
                <w:szCs w:val="20"/>
              </w:rPr>
              <w:t>nclinometer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Seated only in one condition</w:t>
            </w: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anad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6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2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Test-retest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Comparison of measurement methods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55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Inclinometer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Optoelectronic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Seated only</w:t>
            </w: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anad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10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ase control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Comparison of measurement methods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Inclinometer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Electromagnetic </w:t>
            </w:r>
            <w:r>
              <w:rPr>
                <w:sz w:val="20"/>
                <w:szCs w:val="20"/>
              </w:rPr>
              <w:t>m</w:t>
            </w:r>
            <w:r w:rsidRPr="00585EA8">
              <w:rPr>
                <w:sz w:val="20"/>
                <w:szCs w:val="20"/>
              </w:rPr>
              <w:t>easurement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Laboratory setting</w:t>
            </w: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10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ase control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Comparison of measurement methods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100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Visual estimation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Tape measure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niversal goniometer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Inclinometer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Laboratory setting</w:t>
            </w: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10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Systematic Review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ervical motion assessment methodology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56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Reliability studies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Validity studies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Ambiguous study quality for reviewed papers</w:t>
            </w: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10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Test-retest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omparison of conditions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6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Inclinometer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Physiotherapy focus</w:t>
            </w: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11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7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ase control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Collar comparison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Goniometer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Seated only</w:t>
            </w: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7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ase control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Device comparison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Digital Inclinometer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Single </w:t>
            </w:r>
            <w:proofErr w:type="spellStart"/>
            <w:r w:rsidRPr="00585EA8">
              <w:rPr>
                <w:sz w:val="20"/>
                <w:szCs w:val="20"/>
              </w:rPr>
              <w:t>rater</w:t>
            </w:r>
            <w:proofErr w:type="spellEnd"/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Netherlands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8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9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ase control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Comparison of measurement methods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Digital Inclinometer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Electromagnetic </w:t>
            </w:r>
            <w:r>
              <w:rPr>
                <w:sz w:val="20"/>
                <w:szCs w:val="20"/>
              </w:rPr>
              <w:t>m</w:t>
            </w:r>
            <w:r w:rsidRPr="00585EA8">
              <w:rPr>
                <w:sz w:val="20"/>
                <w:szCs w:val="20"/>
              </w:rPr>
              <w:t>easurement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No simultaneous assessment</w:t>
            </w: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Greece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9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ase control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Comparison of measurement methods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Digital Inclinometer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Electromagnetic </w:t>
            </w:r>
            <w:r>
              <w:rPr>
                <w:sz w:val="20"/>
                <w:szCs w:val="20"/>
              </w:rPr>
              <w:t>m</w:t>
            </w:r>
            <w:r w:rsidRPr="00585EA8">
              <w:rPr>
                <w:sz w:val="20"/>
                <w:szCs w:val="20"/>
              </w:rPr>
              <w:t>easurement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Seated only</w:t>
            </w: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Australi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5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31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Repeated measures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Comparison of measurement methods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Digital Inclinometer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Electromagnetic </w:t>
            </w:r>
            <w:r>
              <w:rPr>
                <w:sz w:val="20"/>
                <w:szCs w:val="20"/>
              </w:rPr>
              <w:t>m</w:t>
            </w:r>
            <w:r w:rsidRPr="00585EA8">
              <w:rPr>
                <w:sz w:val="20"/>
                <w:szCs w:val="20"/>
              </w:rPr>
              <w:t>easurement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Seated only</w:t>
            </w: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9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32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Repeated measures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Device comparison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Electromagnetic </w:t>
            </w:r>
            <w:r>
              <w:rPr>
                <w:sz w:val="20"/>
                <w:szCs w:val="20"/>
              </w:rPr>
              <w:t>m</w:t>
            </w:r>
            <w:r w:rsidRPr="00585EA8">
              <w:rPr>
                <w:sz w:val="20"/>
                <w:szCs w:val="20"/>
              </w:rPr>
              <w:t>easurement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Biomechanical/</w:t>
            </w:r>
            <w:proofErr w:type="spellStart"/>
            <w:r w:rsidRPr="00585EA8">
              <w:rPr>
                <w:sz w:val="20"/>
                <w:szCs w:val="20"/>
              </w:rPr>
              <w:t>cavaderic</w:t>
            </w:r>
            <w:proofErr w:type="spellEnd"/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9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33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Repeated measures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Comparison  of manoeuvres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Electromagnetic </w:t>
            </w:r>
            <w:r>
              <w:rPr>
                <w:sz w:val="20"/>
                <w:szCs w:val="20"/>
              </w:rPr>
              <w:t>m</w:t>
            </w:r>
            <w:r w:rsidRPr="00585EA8">
              <w:rPr>
                <w:sz w:val="20"/>
                <w:szCs w:val="20"/>
              </w:rPr>
              <w:t>easurement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Biomechanical/</w:t>
            </w:r>
            <w:proofErr w:type="spellStart"/>
            <w:r w:rsidRPr="00585EA8">
              <w:rPr>
                <w:sz w:val="20"/>
                <w:szCs w:val="20"/>
              </w:rPr>
              <w:t>cavaderic</w:t>
            </w:r>
            <w:proofErr w:type="spellEnd"/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11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Repeated measures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Comparison  of manoeuvres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Electromagnetic </w:t>
            </w:r>
            <w:r>
              <w:rPr>
                <w:sz w:val="20"/>
                <w:szCs w:val="20"/>
              </w:rPr>
              <w:t>m</w:t>
            </w:r>
            <w:r w:rsidRPr="00585EA8">
              <w:rPr>
                <w:sz w:val="20"/>
                <w:szCs w:val="20"/>
              </w:rPr>
              <w:t>easurement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Biomechanical/</w:t>
            </w:r>
            <w:proofErr w:type="spellStart"/>
            <w:r w:rsidRPr="00585EA8">
              <w:rPr>
                <w:sz w:val="20"/>
                <w:szCs w:val="20"/>
              </w:rPr>
              <w:t>cavaderic</w:t>
            </w:r>
            <w:proofErr w:type="spellEnd"/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10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Test-retest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Device comparison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Radiography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Biomechanical</w:t>
            </w:r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10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Repeated measures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Comparison  of manoeuvres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Electromagnetic </w:t>
            </w:r>
            <w:r>
              <w:rPr>
                <w:sz w:val="20"/>
                <w:szCs w:val="20"/>
              </w:rPr>
              <w:t>m</w:t>
            </w:r>
            <w:r w:rsidRPr="00585EA8">
              <w:rPr>
                <w:sz w:val="20"/>
                <w:szCs w:val="20"/>
              </w:rPr>
              <w:t>easurement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Biomechanical/</w:t>
            </w:r>
            <w:proofErr w:type="spellStart"/>
            <w:r w:rsidRPr="00585EA8">
              <w:rPr>
                <w:sz w:val="20"/>
                <w:szCs w:val="20"/>
              </w:rPr>
              <w:t>cavaderic</w:t>
            </w:r>
            <w:proofErr w:type="spellEnd"/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Australi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3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37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Test-retest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Intra-testing  reliability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Electromagnetic </w:t>
            </w:r>
            <w:r>
              <w:rPr>
                <w:sz w:val="20"/>
                <w:szCs w:val="20"/>
              </w:rPr>
              <w:t>m</w:t>
            </w:r>
            <w:r w:rsidRPr="00585EA8">
              <w:rPr>
                <w:sz w:val="20"/>
                <w:szCs w:val="20"/>
              </w:rPr>
              <w:t>easurement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Seated only</w:t>
            </w: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4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38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Repeated measures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Collar comparison 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Electromagnetic </w:t>
            </w:r>
            <w:r>
              <w:rPr>
                <w:sz w:val="20"/>
                <w:szCs w:val="20"/>
              </w:rPr>
              <w:t>m</w:t>
            </w:r>
            <w:r w:rsidRPr="00585EA8">
              <w:rPr>
                <w:sz w:val="20"/>
                <w:szCs w:val="20"/>
              </w:rPr>
              <w:t>easurement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Biomechanical/</w:t>
            </w:r>
            <w:proofErr w:type="spellStart"/>
            <w:r w:rsidRPr="00585EA8">
              <w:rPr>
                <w:sz w:val="20"/>
                <w:szCs w:val="20"/>
              </w:rPr>
              <w:t>cavaderic</w:t>
            </w:r>
            <w:proofErr w:type="spellEnd"/>
          </w:p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</w:tr>
      <w:tr w:rsidR="00282C17" w:rsidRPr="00585EA8" w:rsidTr="00282C17">
        <w:tc>
          <w:tcPr>
            <w:tcW w:w="1276" w:type="dxa"/>
            <w:vMerge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Australia</w:t>
            </w:r>
          </w:p>
        </w:tc>
        <w:tc>
          <w:tcPr>
            <w:tcW w:w="709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2007</w:t>
            </w:r>
          </w:p>
        </w:tc>
        <w:tc>
          <w:tcPr>
            <w:tcW w:w="567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39</w:t>
            </w:r>
          </w:p>
        </w:tc>
        <w:tc>
          <w:tcPr>
            <w:tcW w:w="1701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ase control</w:t>
            </w:r>
          </w:p>
        </w:tc>
        <w:tc>
          <w:tcPr>
            <w:tcW w:w="311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Comparison of measurement methods (2)</w:t>
            </w:r>
          </w:p>
        </w:tc>
        <w:tc>
          <w:tcPr>
            <w:tcW w:w="993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 xml:space="preserve">Electromagnetic </w:t>
            </w:r>
            <w:r>
              <w:rPr>
                <w:sz w:val="20"/>
                <w:szCs w:val="20"/>
              </w:rPr>
              <w:t>m</w:t>
            </w:r>
            <w:r w:rsidRPr="00585EA8">
              <w:rPr>
                <w:sz w:val="20"/>
                <w:szCs w:val="20"/>
              </w:rPr>
              <w:t>easurement</w:t>
            </w:r>
          </w:p>
        </w:tc>
        <w:tc>
          <w:tcPr>
            <w:tcW w:w="2268" w:type="dxa"/>
          </w:tcPr>
          <w:p w:rsidR="00282C17" w:rsidRPr="00585EA8" w:rsidRDefault="00282C17" w:rsidP="00282C17">
            <w:pPr>
              <w:rPr>
                <w:sz w:val="20"/>
                <w:szCs w:val="20"/>
              </w:rPr>
            </w:pPr>
            <w:r w:rsidRPr="00585EA8">
              <w:rPr>
                <w:sz w:val="20"/>
                <w:szCs w:val="20"/>
              </w:rPr>
              <w:t>Seated only</w:t>
            </w:r>
          </w:p>
        </w:tc>
      </w:tr>
    </w:tbl>
    <w:p w:rsidR="00282C17" w:rsidRPr="00585EA8" w:rsidRDefault="00282C17" w:rsidP="00282C17">
      <w:pPr>
        <w:rPr>
          <w:sz w:val="20"/>
          <w:szCs w:val="20"/>
        </w:rPr>
      </w:pPr>
    </w:p>
    <w:p w:rsidR="005E414D" w:rsidRDefault="005E414D" w:rsidP="005E414D">
      <w:pPr>
        <w:pStyle w:val="NormalWeb"/>
        <w:spacing w:after="0" w:afterAutospacing="0"/>
        <w:rPr>
          <w:rFonts w:ascii="Calibri" w:hAnsi="Calibri"/>
          <w:color w:val="0F243E" w:themeColor="text2" w:themeShade="80"/>
          <w:sz w:val="22"/>
          <w:szCs w:val="22"/>
        </w:rPr>
      </w:pPr>
    </w:p>
    <w:sectPr w:rsidR="005E414D" w:rsidSect="00282C17"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2C17" w:rsidRDefault="00282C17" w:rsidP="000E546B">
      <w:pPr>
        <w:spacing w:after="0" w:line="240" w:lineRule="auto"/>
      </w:pPr>
      <w:r>
        <w:separator/>
      </w:r>
    </w:p>
  </w:endnote>
  <w:endnote w:type="continuationSeparator" w:id="0">
    <w:p w:rsidR="00282C17" w:rsidRDefault="00282C17" w:rsidP="000E5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4376"/>
      <w:docPartObj>
        <w:docPartGallery w:val="Page Numbers (Bottom of Page)"/>
        <w:docPartUnique/>
      </w:docPartObj>
    </w:sdtPr>
    <w:sdtEndPr/>
    <w:sdtContent>
      <w:p w:rsidR="00282C17" w:rsidRDefault="00E67E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82C17" w:rsidRDefault="00282C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2C17" w:rsidRDefault="00282C17" w:rsidP="000E546B">
      <w:pPr>
        <w:spacing w:after="0" w:line="240" w:lineRule="auto"/>
      </w:pPr>
      <w:r>
        <w:separator/>
      </w:r>
    </w:p>
  </w:footnote>
  <w:footnote w:type="continuationSeparator" w:id="0">
    <w:p w:rsidR="00282C17" w:rsidRDefault="00282C17" w:rsidP="000E54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2C17" w:rsidRDefault="00282C17" w:rsidP="00E67E0A">
    <w:pPr>
      <w:pStyle w:val="Header"/>
    </w:pPr>
  </w:p>
  <w:p w:rsidR="00E67E0A" w:rsidRPr="00E67E0A" w:rsidRDefault="00E67E0A" w:rsidP="00E67E0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94AE7"/>
    <w:multiLevelType w:val="hybridMultilevel"/>
    <w:tmpl w:val="92C07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B0243C"/>
    <w:multiLevelType w:val="hybridMultilevel"/>
    <w:tmpl w:val="B352FF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335671"/>
    <w:multiLevelType w:val="hybridMultilevel"/>
    <w:tmpl w:val="10C805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954B56"/>
    <w:multiLevelType w:val="hybridMultilevel"/>
    <w:tmpl w:val="03788FF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E152E50"/>
    <w:multiLevelType w:val="hybridMultilevel"/>
    <w:tmpl w:val="008C7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4D0"/>
    <w:rsid w:val="000003DB"/>
    <w:rsid w:val="00004CA6"/>
    <w:rsid w:val="000110DD"/>
    <w:rsid w:val="00015422"/>
    <w:rsid w:val="000173FD"/>
    <w:rsid w:val="00071E12"/>
    <w:rsid w:val="0007401E"/>
    <w:rsid w:val="00082234"/>
    <w:rsid w:val="0009246C"/>
    <w:rsid w:val="000A1CD0"/>
    <w:rsid w:val="000A3BAF"/>
    <w:rsid w:val="000B56C9"/>
    <w:rsid w:val="000B59F1"/>
    <w:rsid w:val="000B5D2B"/>
    <w:rsid w:val="000C266F"/>
    <w:rsid w:val="000D6EBE"/>
    <w:rsid w:val="000D7373"/>
    <w:rsid w:val="000E546B"/>
    <w:rsid w:val="000F20DF"/>
    <w:rsid w:val="00121DD8"/>
    <w:rsid w:val="00143569"/>
    <w:rsid w:val="001662C1"/>
    <w:rsid w:val="00180824"/>
    <w:rsid w:val="00196C25"/>
    <w:rsid w:val="001A0801"/>
    <w:rsid w:val="001B026B"/>
    <w:rsid w:val="001B412F"/>
    <w:rsid w:val="001B6781"/>
    <w:rsid w:val="001B78D6"/>
    <w:rsid w:val="001D45F4"/>
    <w:rsid w:val="001F1FB0"/>
    <w:rsid w:val="0020608D"/>
    <w:rsid w:val="00223FC6"/>
    <w:rsid w:val="00225A66"/>
    <w:rsid w:val="00232F1A"/>
    <w:rsid w:val="002476E8"/>
    <w:rsid w:val="00282C17"/>
    <w:rsid w:val="002836AB"/>
    <w:rsid w:val="00293841"/>
    <w:rsid w:val="002971FD"/>
    <w:rsid w:val="002A0DC3"/>
    <w:rsid w:val="002A2943"/>
    <w:rsid w:val="002B65DE"/>
    <w:rsid w:val="002C48B6"/>
    <w:rsid w:val="002F46FA"/>
    <w:rsid w:val="0030268B"/>
    <w:rsid w:val="00314219"/>
    <w:rsid w:val="00320AB5"/>
    <w:rsid w:val="00323453"/>
    <w:rsid w:val="00324BFB"/>
    <w:rsid w:val="00334C59"/>
    <w:rsid w:val="00340660"/>
    <w:rsid w:val="00341D84"/>
    <w:rsid w:val="00346212"/>
    <w:rsid w:val="00352E7B"/>
    <w:rsid w:val="0035713F"/>
    <w:rsid w:val="003630B9"/>
    <w:rsid w:val="00381C1C"/>
    <w:rsid w:val="003915B9"/>
    <w:rsid w:val="003A4F97"/>
    <w:rsid w:val="003B5E48"/>
    <w:rsid w:val="003C3575"/>
    <w:rsid w:val="003E6449"/>
    <w:rsid w:val="003F0090"/>
    <w:rsid w:val="003F1177"/>
    <w:rsid w:val="003F4ACA"/>
    <w:rsid w:val="004108F9"/>
    <w:rsid w:val="004219E8"/>
    <w:rsid w:val="00424283"/>
    <w:rsid w:val="00425BEE"/>
    <w:rsid w:val="004344A7"/>
    <w:rsid w:val="004450A7"/>
    <w:rsid w:val="00463B7C"/>
    <w:rsid w:val="00467EFD"/>
    <w:rsid w:val="0048366E"/>
    <w:rsid w:val="00484C23"/>
    <w:rsid w:val="004A71C0"/>
    <w:rsid w:val="004C649B"/>
    <w:rsid w:val="004E1C02"/>
    <w:rsid w:val="004F0325"/>
    <w:rsid w:val="004F5D63"/>
    <w:rsid w:val="005005C3"/>
    <w:rsid w:val="00504634"/>
    <w:rsid w:val="005072C5"/>
    <w:rsid w:val="00513972"/>
    <w:rsid w:val="005630B8"/>
    <w:rsid w:val="00566D77"/>
    <w:rsid w:val="005E414D"/>
    <w:rsid w:val="005F33D6"/>
    <w:rsid w:val="005F51AE"/>
    <w:rsid w:val="00611732"/>
    <w:rsid w:val="00613A10"/>
    <w:rsid w:val="006202D8"/>
    <w:rsid w:val="00665403"/>
    <w:rsid w:val="0067752D"/>
    <w:rsid w:val="00680569"/>
    <w:rsid w:val="00681F66"/>
    <w:rsid w:val="006908DD"/>
    <w:rsid w:val="006D6E8B"/>
    <w:rsid w:val="006E235A"/>
    <w:rsid w:val="00711317"/>
    <w:rsid w:val="007233F9"/>
    <w:rsid w:val="00723830"/>
    <w:rsid w:val="00725421"/>
    <w:rsid w:val="00734517"/>
    <w:rsid w:val="00741834"/>
    <w:rsid w:val="00754291"/>
    <w:rsid w:val="00756249"/>
    <w:rsid w:val="007825DE"/>
    <w:rsid w:val="00796A38"/>
    <w:rsid w:val="007A2BBF"/>
    <w:rsid w:val="007B0433"/>
    <w:rsid w:val="007D24EA"/>
    <w:rsid w:val="007E645E"/>
    <w:rsid w:val="00807B72"/>
    <w:rsid w:val="00814806"/>
    <w:rsid w:val="00821333"/>
    <w:rsid w:val="00825DAF"/>
    <w:rsid w:val="00835760"/>
    <w:rsid w:val="00845108"/>
    <w:rsid w:val="00846215"/>
    <w:rsid w:val="0085795F"/>
    <w:rsid w:val="00862449"/>
    <w:rsid w:val="00865BE0"/>
    <w:rsid w:val="00871B32"/>
    <w:rsid w:val="008759C1"/>
    <w:rsid w:val="00885637"/>
    <w:rsid w:val="008966C7"/>
    <w:rsid w:val="008A0AA9"/>
    <w:rsid w:val="008B67BF"/>
    <w:rsid w:val="008C1486"/>
    <w:rsid w:val="008C56F8"/>
    <w:rsid w:val="008C68F5"/>
    <w:rsid w:val="008D2DD5"/>
    <w:rsid w:val="008D44D0"/>
    <w:rsid w:val="0090346E"/>
    <w:rsid w:val="00903DF6"/>
    <w:rsid w:val="009155E4"/>
    <w:rsid w:val="00916CEC"/>
    <w:rsid w:val="00923398"/>
    <w:rsid w:val="00942D15"/>
    <w:rsid w:val="0094444E"/>
    <w:rsid w:val="00963CA2"/>
    <w:rsid w:val="00981DC0"/>
    <w:rsid w:val="00995E31"/>
    <w:rsid w:val="00997C47"/>
    <w:rsid w:val="009A73AB"/>
    <w:rsid w:val="009B697E"/>
    <w:rsid w:val="009B6CEC"/>
    <w:rsid w:val="009C1C0B"/>
    <w:rsid w:val="009E05D2"/>
    <w:rsid w:val="009E5289"/>
    <w:rsid w:val="00A039F8"/>
    <w:rsid w:val="00A03F41"/>
    <w:rsid w:val="00A04588"/>
    <w:rsid w:val="00A1155C"/>
    <w:rsid w:val="00A13DB6"/>
    <w:rsid w:val="00A20DE3"/>
    <w:rsid w:val="00A217DD"/>
    <w:rsid w:val="00A4279F"/>
    <w:rsid w:val="00A73DBC"/>
    <w:rsid w:val="00A746DA"/>
    <w:rsid w:val="00A7522B"/>
    <w:rsid w:val="00A774DE"/>
    <w:rsid w:val="00A804E1"/>
    <w:rsid w:val="00A82559"/>
    <w:rsid w:val="00A85FD1"/>
    <w:rsid w:val="00A9087E"/>
    <w:rsid w:val="00AC1166"/>
    <w:rsid w:val="00AD0371"/>
    <w:rsid w:val="00AD03B6"/>
    <w:rsid w:val="00AD71C5"/>
    <w:rsid w:val="00AE2EF0"/>
    <w:rsid w:val="00B06B45"/>
    <w:rsid w:val="00B260EB"/>
    <w:rsid w:val="00B63427"/>
    <w:rsid w:val="00B66EBE"/>
    <w:rsid w:val="00B84A71"/>
    <w:rsid w:val="00B90368"/>
    <w:rsid w:val="00BB18A0"/>
    <w:rsid w:val="00BC49A7"/>
    <w:rsid w:val="00BC51C9"/>
    <w:rsid w:val="00BC7C35"/>
    <w:rsid w:val="00C122AB"/>
    <w:rsid w:val="00C149F5"/>
    <w:rsid w:val="00C22C1E"/>
    <w:rsid w:val="00C23AEC"/>
    <w:rsid w:val="00C351B8"/>
    <w:rsid w:val="00C57272"/>
    <w:rsid w:val="00C57750"/>
    <w:rsid w:val="00C741E7"/>
    <w:rsid w:val="00C80859"/>
    <w:rsid w:val="00C8172E"/>
    <w:rsid w:val="00C86C38"/>
    <w:rsid w:val="00C90EF5"/>
    <w:rsid w:val="00C91B19"/>
    <w:rsid w:val="00C956B6"/>
    <w:rsid w:val="00CA1CA5"/>
    <w:rsid w:val="00CA41FD"/>
    <w:rsid w:val="00CA5611"/>
    <w:rsid w:val="00CC304C"/>
    <w:rsid w:val="00CD06FD"/>
    <w:rsid w:val="00CD0C9F"/>
    <w:rsid w:val="00CE0A9D"/>
    <w:rsid w:val="00CE77DE"/>
    <w:rsid w:val="00D12629"/>
    <w:rsid w:val="00D223C0"/>
    <w:rsid w:val="00D30BE9"/>
    <w:rsid w:val="00D34DB3"/>
    <w:rsid w:val="00D4766C"/>
    <w:rsid w:val="00D53D12"/>
    <w:rsid w:val="00D56BC8"/>
    <w:rsid w:val="00D571CB"/>
    <w:rsid w:val="00D6334C"/>
    <w:rsid w:val="00D64E07"/>
    <w:rsid w:val="00D711FA"/>
    <w:rsid w:val="00D7687A"/>
    <w:rsid w:val="00D83A99"/>
    <w:rsid w:val="00DA716A"/>
    <w:rsid w:val="00DA71F5"/>
    <w:rsid w:val="00DB59B7"/>
    <w:rsid w:val="00DE6E48"/>
    <w:rsid w:val="00DE7C3F"/>
    <w:rsid w:val="00DF6493"/>
    <w:rsid w:val="00E17A83"/>
    <w:rsid w:val="00E33878"/>
    <w:rsid w:val="00E474A2"/>
    <w:rsid w:val="00E47A0A"/>
    <w:rsid w:val="00E6275F"/>
    <w:rsid w:val="00E67E0A"/>
    <w:rsid w:val="00E73F2B"/>
    <w:rsid w:val="00E81864"/>
    <w:rsid w:val="00E875D4"/>
    <w:rsid w:val="00E91CD3"/>
    <w:rsid w:val="00E96361"/>
    <w:rsid w:val="00EB667C"/>
    <w:rsid w:val="00EC1158"/>
    <w:rsid w:val="00EC2EE1"/>
    <w:rsid w:val="00EC6957"/>
    <w:rsid w:val="00ED436E"/>
    <w:rsid w:val="00ED5FD2"/>
    <w:rsid w:val="00EE0184"/>
    <w:rsid w:val="00EE2881"/>
    <w:rsid w:val="00EF077F"/>
    <w:rsid w:val="00F069D0"/>
    <w:rsid w:val="00F70B41"/>
    <w:rsid w:val="00F86C98"/>
    <w:rsid w:val="00F909F8"/>
    <w:rsid w:val="00FC0CD3"/>
    <w:rsid w:val="00FC3CD9"/>
    <w:rsid w:val="00FD4D93"/>
    <w:rsid w:val="00FD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  <o:rules v:ext="edit">
        <o:r id="V:Rule6" type="connector" idref="#_x0000_s1026"/>
        <o:r id="V:Rule7" type="connector" idref="#_x0000_s1028"/>
        <o:r id="V:Rule8" type="connector" idref="#_x0000_s1029"/>
        <o:r id="V:Rule9" type="connector" idref="#_x0000_s1027"/>
        <o:r id="V:Rule10" type="connector" idref="#_x0000_s1030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54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46B"/>
  </w:style>
  <w:style w:type="paragraph" w:styleId="Footer">
    <w:name w:val="footer"/>
    <w:basedOn w:val="Normal"/>
    <w:link w:val="FooterChar"/>
    <w:uiPriority w:val="99"/>
    <w:unhideWhenUsed/>
    <w:rsid w:val="000E54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46B"/>
  </w:style>
  <w:style w:type="paragraph" w:styleId="ListParagraph">
    <w:name w:val="List Paragraph"/>
    <w:basedOn w:val="Normal"/>
    <w:uiPriority w:val="34"/>
    <w:qFormat/>
    <w:rsid w:val="000E546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72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2C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2383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33F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C7C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rsid w:val="00EC69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F1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1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1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17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54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46B"/>
  </w:style>
  <w:style w:type="paragraph" w:styleId="Footer">
    <w:name w:val="footer"/>
    <w:basedOn w:val="Normal"/>
    <w:link w:val="FooterChar"/>
    <w:uiPriority w:val="99"/>
    <w:unhideWhenUsed/>
    <w:rsid w:val="000E54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46B"/>
  </w:style>
  <w:style w:type="paragraph" w:styleId="ListParagraph">
    <w:name w:val="List Paragraph"/>
    <w:basedOn w:val="Normal"/>
    <w:uiPriority w:val="34"/>
    <w:qFormat/>
    <w:rsid w:val="000E546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72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2C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2383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33F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C7C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rsid w:val="00EC69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F1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1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1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17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39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2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1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52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861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1418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619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0032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2829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6113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707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734301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934276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8529AC96-988C-485A-80F5-A6B3F15C2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2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{}}</vt:lpstr>
    </vt:vector>
  </TitlesOfParts>
  <Company>University of the West of England</Company>
  <LinksUpToDate>false</LinksUpToDate>
  <CharactersWithSpaces>4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Sarah Voss</dc:creator>
  <cp:lastModifiedBy>Somoza, Jesun</cp:lastModifiedBy>
  <cp:revision>3</cp:revision>
  <cp:lastPrinted>2012-06-21T07:31:00Z</cp:lastPrinted>
  <dcterms:created xsi:type="dcterms:W3CDTF">2012-08-02T09:51:00Z</dcterms:created>
  <dcterms:modified xsi:type="dcterms:W3CDTF">2012-08-02T09:52:00Z</dcterms:modified>
</cp:coreProperties>
</file>